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2975" w:type="dxa"/>
        <w:tblInd w:w="9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5"/>
        <w:gridCol w:w="1875"/>
        <w:gridCol w:w="1875"/>
        <w:gridCol w:w="1080"/>
        <w:gridCol w:w="1875"/>
        <w:gridCol w:w="1875"/>
        <w:gridCol w:w="10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2975" w:type="dxa"/>
            <w:gridSpan w:val="7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S1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Baseline Characteristics before and after Propensity-Score Match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331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fore propensity matching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ter propensity match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33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</w:p>
        </w:tc>
        <w:tc>
          <w:tcPr>
            <w:tcW w:w="18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u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A</w:t>
            </w:r>
          </w:p>
        </w:tc>
        <w:tc>
          <w:tcPr>
            <w:tcW w:w="18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u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B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18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u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A</w:t>
            </w:r>
          </w:p>
        </w:tc>
        <w:tc>
          <w:tcPr>
            <w:tcW w:w="18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u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B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N=114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N=4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N=38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N=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67.6 ± 12.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70.4 ± 1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70.37 ± 12.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71.08 ± 1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0.41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Male, N (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732 (63.7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335 (68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262 (67.4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263 (67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Body mass index, kg/m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25.3 ± 4.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24.6 ± 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24.87 ± 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24.87 ± 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0.98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Current smoker, N (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392 (34.1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39 (28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0.02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11 (28.5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17 (3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0.6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Current drinker, N (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16 (10.1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27 (5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8 (4.6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24 (6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0.42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Coronary heart disease, N (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909 (79.1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377 (76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0.32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297 (76.3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308 (79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0.38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Hypertension, N (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762 (66.3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368 (75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271 (69.7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281 (72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0.47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Hyperlipidemia, N (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259 (22.5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78 (15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65 (16.7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67 (17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0.92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Atrial fibrillation, N (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208 (18.1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74 (15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0.14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75 (19.3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69 (17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0.64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Diabetes, N (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347 (30.2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89 (38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30 (33.4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34 (34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0.82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Previous stroke, N (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45 (12.6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60 (12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0.83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50 (12.9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51 (13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Myocardial infarction, N (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634 (55.2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215 (43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79 (46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91 (49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0.42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PCI, N (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431 (37.5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16 (23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00 (25.7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07 (27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0.62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COPD, N (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31 (11.4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75 (15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0.02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56 (14.4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63 (16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0.55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Renal insufficiency, N (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94 (16.9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209 (42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25 (32.1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20 (3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0.75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NYHA, N (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0.58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Ⅱ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520 (45.3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75 (35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53 (39.3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55 (39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413 (35.9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85 (37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51 (38.8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39 (35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IV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216 (18.8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30 (26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85 (21.9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95 (24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Uric  Acid,µmol/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354.8 ± 111.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384.7 ± 125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380.5 ± 116.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378.3 ± 12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0.8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eGFR, ml/min/1.73m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76.8 ± 31.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51.2 ± 3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62.22 ± 3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60.18 ± 3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0.41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Potassium, mmol/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4.1 ± 0.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4.3 ± 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4.19 ± 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4.20 ± 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0.81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315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LVEF, %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44.5 ± 2.7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44.4 ± 2.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0.491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5 ± 2.7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4 ± 2.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0.06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2975" w:type="dxa"/>
            <w:gridSpan w:val="7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left="239" w:leftChars="114" w:firstLine="240" w:firstLineChars="100"/>
              <w:jc w:val="left"/>
              <w:textAlignment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Microsoft YaHei UI" w:cs="Times New Roman"/>
                <w:color w:val="000000"/>
                <w:kern w:val="0"/>
                <w:sz w:val="24"/>
                <w:szCs w:val="24"/>
                <w:u w:val="none"/>
                <w:lang w:bidi="ar"/>
              </w:rPr>
              <w:t>The population was classified according to whether the male RBC count was ≥ 4.0 x 10</w:t>
            </w:r>
            <w:r>
              <w:rPr>
                <w:rFonts w:hint="default" w:ascii="Times New Roman" w:hAnsi="Times New Roman" w:eastAsia="Microsoft YaHei UI" w:cs="Times New Roman"/>
                <w:color w:val="000000"/>
                <w:kern w:val="0"/>
                <w:sz w:val="24"/>
                <w:szCs w:val="24"/>
                <w:u w:val="none"/>
                <w:vertAlign w:val="superscript"/>
                <w:lang w:bidi="ar"/>
              </w:rPr>
              <w:t>12</w:t>
            </w:r>
            <w:r>
              <w:rPr>
                <w:rFonts w:hint="default" w:ascii="Times New Roman" w:hAnsi="Times New Roman" w:eastAsia="Microsoft YaHei UI" w:cs="Times New Roman"/>
                <w:color w:val="000000"/>
                <w:kern w:val="0"/>
                <w:sz w:val="24"/>
                <w:szCs w:val="24"/>
                <w:u w:val="none"/>
                <w:lang w:bidi="ar"/>
              </w:rPr>
              <w:t>/L and whether the female RBC count was ≥ 3.5 x 10</w:t>
            </w:r>
            <w:r>
              <w:rPr>
                <w:rFonts w:hint="default" w:ascii="Times New Roman" w:hAnsi="Times New Roman" w:eastAsia="Microsoft YaHei UI" w:cs="Times New Roman"/>
                <w:color w:val="000000"/>
                <w:kern w:val="0"/>
                <w:sz w:val="24"/>
                <w:szCs w:val="24"/>
                <w:u w:val="none"/>
                <w:vertAlign w:val="superscript"/>
                <w:lang w:bidi="ar"/>
              </w:rPr>
              <w:t>12</w:t>
            </w:r>
            <w:r>
              <w:rPr>
                <w:rFonts w:hint="default" w:ascii="Times New Roman" w:hAnsi="Times New Roman" w:eastAsia="Microsoft YaHei UI" w:cs="Times New Roman"/>
                <w:color w:val="000000"/>
                <w:kern w:val="0"/>
                <w:sz w:val="24"/>
                <w:szCs w:val="24"/>
                <w:u w:val="none"/>
                <w:lang w:bidi="ar"/>
              </w:rPr>
              <w:t>/L</w:t>
            </w:r>
            <w:r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 Values for continuous variables are given as means ±SD.Bold represent significant values (p &lt; 0.05)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  <w:t>Group A is RBC count ≥ 4.0 x 1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  <w:t>/L (Male) or RBC count ≥ 3.5 x 1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  <w:t>/L (Female); Group B is RBC count &lt; 4.0 x 1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  <w:t>/L (Male) or RBC count &lt; 3.5 x 1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  <w:t>/L (Female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;</w:t>
            </w:r>
          </w:p>
          <w:p>
            <w:pPr>
              <w:keepNext w:val="0"/>
              <w:keepLines w:val="0"/>
              <w:widowControl/>
              <w:suppressLineNumbers w:val="0"/>
              <w:ind w:left="239" w:leftChars="114"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*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Abbreviations: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BC: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  <w:t>red blood cell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CI:percutaneous coronary intervention;COPD :chronic obstructive pulmoriary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sease;NYHA:New York Heart Association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GF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stimated glomerular filtration rate;LVEF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eft ventricular ejection fractio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p/>
    <w:p/>
    <w:p/>
    <w:p/>
    <w:p/>
    <w:p/>
    <w:p/>
    <w:p/>
    <w:p/>
    <w:p/>
    <w:p/>
    <w:tbl>
      <w:tblPr>
        <w:tblStyle w:val="4"/>
        <w:tblW w:w="10205" w:type="dxa"/>
        <w:tblInd w:w="9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8"/>
        <w:gridCol w:w="1659"/>
        <w:gridCol w:w="1637"/>
        <w:gridCol w:w="2420"/>
        <w:gridCol w:w="16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205" w:type="dxa"/>
            <w:gridSpan w:val="5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S2</w:t>
            </w:r>
            <w:r>
              <w:rPr>
                <w:rFonts w:hint="eastAsia" w:ascii="Times New Roman" w:hAnsi="Times New Roman" w:eastAsia="Microsoft YaHei UI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isk of Primary and Secondary Outcomes in the Propensity-Score–Matched Cohort  </w:t>
            </w:r>
            <w:r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                               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5" w:hRule="atLeast"/>
        </w:trPr>
        <w:tc>
          <w:tcPr>
            <w:tcW w:w="28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come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 of Patients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th Event</w:t>
            </w:r>
          </w:p>
        </w:tc>
        <w:tc>
          <w:tcPr>
            <w:tcW w:w="16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ent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te%</w:t>
            </w:r>
          </w:p>
        </w:tc>
        <w:tc>
          <w:tcPr>
            <w:tcW w:w="24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zard Ratio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5% CI)</w:t>
            </w:r>
          </w:p>
        </w:tc>
        <w:tc>
          <w:tcPr>
            <w:tcW w:w="16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iovascular death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Microsoft YaHei UI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u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8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u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8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9%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6 (1.07, 1.99)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iovascular event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u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Refere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8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u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B</w:t>
            </w:r>
          </w:p>
        </w:tc>
        <w:tc>
          <w:tcPr>
            <w:tcW w:w="16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6</w:t>
            </w:r>
          </w:p>
        </w:tc>
        <w:tc>
          <w:tcPr>
            <w:tcW w:w="16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2%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0 (0.83, 1.47) </w:t>
            </w:r>
          </w:p>
        </w:tc>
        <w:tc>
          <w:tcPr>
            <w:tcW w:w="16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205" w:type="dxa"/>
            <w:gridSpan w:val="5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firstLine="480" w:firstLineChars="200"/>
              <w:jc w:val="both"/>
              <w:textAlignment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he propensity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score-matched cohort include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38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patients in th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rou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38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patients in th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rou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ld represent significant values (p &lt; 0.05)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  <w:t>Group A is RBC count ≥ 4.0 x 1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  <w:t>/L (Male) or RBC count ≥ 3.5 x 1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  <w:t>/L (Female); Group B is RBC count &lt; 4.0 x 1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  <w:t>/L (Male) or RBC count &lt; 3.5 x 1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  <w:t>/L (Female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;</w:t>
            </w:r>
          </w:p>
          <w:p>
            <w:pPr>
              <w:ind w:firstLine="480" w:firstLineChars="200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*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Abbreviations: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BC: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red blood cell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;</w:t>
            </w:r>
          </w:p>
        </w:tc>
      </w:tr>
    </w:tbl>
    <w:p/>
    <w:p/>
    <w:p/>
    <w:p/>
    <w:p/>
    <w:p/>
    <w:p/>
    <w:p/>
    <w:p/>
    <w:tbl>
      <w:tblPr>
        <w:tblStyle w:val="4"/>
        <w:tblW w:w="1311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5"/>
        <w:gridCol w:w="2235"/>
        <w:gridCol w:w="1080"/>
        <w:gridCol w:w="2235"/>
        <w:gridCol w:w="1080"/>
        <w:gridCol w:w="2235"/>
        <w:gridCol w:w="10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110" w:type="dxa"/>
            <w:gridSpan w:val="7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Results of a multivariate Cox proportional hazards model for the effect of Hemoglobin and Red blood cell specific volume on Cardiovascular death in patients with HFmr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6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3315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3315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3315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22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hazard ratio (95% CI)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22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hazard ratio (95% CI)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22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hazard ratio (95% CI)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Non-adjusted</w:t>
            </w:r>
          </w:p>
        </w:tc>
        <w:tc>
          <w:tcPr>
            <w:tcW w:w="22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22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22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Hemoglobi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 (0.98, 0.98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 (0.97, 0.99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 (0.98, 0.98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d blood cell specific volum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 (0.93, 0.96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 (0.93, 0.98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00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 (0.93, 0.96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Adjust I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Hemoglobi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 (0.98, 0.99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 (0.97, 0.99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 (0.98, 0.99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d blood cell specific volum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 (0.94, 0.97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 (0.92, 0.97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 (0.94, 0.96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Adjust II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Hemoglobi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 (0.98, 0.99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004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 (0.97, 0.99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 (0.98, 0.99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6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d blood cell specific volume</w:t>
            </w:r>
          </w:p>
        </w:tc>
        <w:tc>
          <w:tcPr>
            <w:tcW w:w="22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 (0.95, 0.99) 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033</w:t>
            </w:r>
          </w:p>
        </w:tc>
        <w:tc>
          <w:tcPr>
            <w:tcW w:w="22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 (0.93, 0.98) 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006</w:t>
            </w:r>
          </w:p>
        </w:tc>
        <w:tc>
          <w:tcPr>
            <w:tcW w:w="22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 (0.95, 0.98) 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110" w:type="dxa"/>
            <w:gridSpan w:val="7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437" w:leftChars="208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ld represent significant values (p &lt; 0.05) .                                                                                                                                                      Abbreviations: CI:confidence interval;HFmrEF:heart failure with mildly reduced left ventricular ejection fraction.</w:t>
            </w:r>
          </w:p>
          <w:p>
            <w:pPr>
              <w:keepNext w:val="0"/>
              <w:keepLines w:val="0"/>
              <w:widowControl/>
              <w:suppressLineNumbers w:val="0"/>
              <w:ind w:left="437" w:leftChars="208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on-adjusted model adjust for: None . </w:t>
            </w:r>
          </w:p>
          <w:p>
            <w:pPr>
              <w:keepNext w:val="0"/>
              <w:keepLines w:val="0"/>
              <w:widowControl/>
              <w:suppressLineNumbers w:val="0"/>
              <w:ind w:left="437" w:leftChars="208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ust I, adjusted for age and body mass index.</w:t>
            </w:r>
          </w:p>
          <w:p>
            <w:pPr>
              <w:keepNext w:val="0"/>
              <w:keepLines w:val="0"/>
              <w:widowControl/>
              <w:suppressLineNumbers w:val="0"/>
              <w:ind w:left="437" w:leftChars="208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djust II,adjusted for age, body mass index, coronary heart disease, hypertension, hyperlipidemia, atrial fibrillation, diabetes mellitus,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ious stroke, previous myocardial infarction, percutaneous coronary intervention, chronic obstructive pulmoriary disease, renal insufficiency, New York Heart Association functional class, uric acid, estimated glomerular filtration rate, potassium, left-ventricular ejection fraction, current smoker and current drinker at baseline.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icrosoft YaHei UI">
    <w:panose1 w:val="020B0503020204020204"/>
    <w:charset w:val="86"/>
    <w:family w:val="auto"/>
    <w:pitch w:val="default"/>
    <w:sig w:usb0="80000287" w:usb1="28CF3C52" w:usb2="00000016" w:usb3="00000000" w:csb0="0004001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kyZDE5MDdhMDMwZmI4YmM3ZDVhOTFjMjE4NzVkN2QifQ=="/>
  </w:docVars>
  <w:rsids>
    <w:rsidRoot w:val="00000000"/>
    <w:rsid w:val="16782B7B"/>
    <w:rsid w:val="39D36D12"/>
    <w:rsid w:val="55E908A4"/>
    <w:rsid w:val="710B6BAC"/>
    <w:rsid w:val="77704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31"/>
    <w:basedOn w:val="5"/>
    <w:qFormat/>
    <w:uiPriority w:val="0"/>
    <w:rPr>
      <w:rFonts w:hint="eastAsia" w:ascii="宋体" w:hAnsi="宋体" w:eastAsia="宋体" w:cs="宋体"/>
      <w:color w:val="333333"/>
      <w:sz w:val="28"/>
      <w:szCs w:val="28"/>
      <w:u w:val="none"/>
    </w:rPr>
  </w:style>
  <w:style w:type="character" w:customStyle="1" w:styleId="7">
    <w:name w:val="font21"/>
    <w:basedOn w:val="5"/>
    <w:qFormat/>
    <w:uiPriority w:val="0"/>
    <w:rPr>
      <w:rFonts w:hint="eastAsia" w:ascii="宋体" w:hAnsi="宋体" w:eastAsia="宋体" w:cs="宋体"/>
      <w:color w:val="333333"/>
      <w:sz w:val="24"/>
      <w:szCs w:val="24"/>
      <w:u w:val="none"/>
    </w:rPr>
  </w:style>
  <w:style w:type="character" w:customStyle="1" w:styleId="8">
    <w:name w:val="font61"/>
    <w:basedOn w:val="5"/>
    <w:qFormat/>
    <w:uiPriority w:val="0"/>
    <w:rPr>
      <w:rFonts w:hint="default" w:ascii="Arial" w:hAnsi="Arial" w:cs="Arial"/>
      <w:color w:val="333333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861</Words>
  <Characters>4332</Characters>
  <Lines>0</Lines>
  <Paragraphs>0</Paragraphs>
  <TotalTime>1</TotalTime>
  <ScaleCrop>false</ScaleCrop>
  <LinksUpToDate>false</LinksUpToDate>
  <CharactersWithSpaces>512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8T08:57:00Z</dcterms:created>
  <dc:creator>Administrator</dc:creator>
  <cp:lastModifiedBy>Can</cp:lastModifiedBy>
  <dcterms:modified xsi:type="dcterms:W3CDTF">2023-07-14T06:03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E00D9163EDC4AD5BD4313B7E2201BA8_12</vt:lpwstr>
  </property>
</Properties>
</file>